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414" w:rsidRPr="00D30414" w:rsidRDefault="00D30414" w:rsidP="00D30414">
      <w:pPr>
        <w:spacing w:afterLines="20" w:after="48" w:line="240" w:lineRule="auto"/>
      </w:pPr>
      <w:r>
        <w:t>Table S</w:t>
      </w:r>
      <w:r w:rsidR="00E03017">
        <w:t xml:space="preserve">1.  Summary </w:t>
      </w:r>
      <w:r w:rsidR="00331626">
        <w:t>statistics for</w:t>
      </w:r>
      <w:r w:rsidR="00E03017">
        <w:t xml:space="preserve"> the five crosses</w:t>
      </w:r>
      <w:r w:rsidR="00331626">
        <w:t xml:space="preserve"> analyzed</w:t>
      </w:r>
      <w:r>
        <w:t xml:space="preserve">: </w:t>
      </w:r>
      <w:proofErr w:type="spellStart"/>
      <w:r w:rsidRPr="00D30414">
        <w:t>Pachon</w:t>
      </w:r>
      <w:proofErr w:type="spellEnd"/>
      <w:r w:rsidRPr="00D30414">
        <w:t xml:space="preserve"> F</w:t>
      </w:r>
      <w:r w:rsidRPr="00E03017">
        <w:rPr>
          <w:vertAlign w:val="subscript"/>
        </w:rPr>
        <w:t>2</w:t>
      </w:r>
      <w:r>
        <w:t xml:space="preserve"> (PSF2), </w:t>
      </w:r>
      <w:r w:rsidRPr="00D30414">
        <w:t>Tinaja F</w:t>
      </w:r>
      <w:r w:rsidRPr="00E03017">
        <w:rPr>
          <w:vertAlign w:val="subscript"/>
        </w:rPr>
        <w:t>2</w:t>
      </w:r>
      <w:r w:rsidRPr="00D30414">
        <w:t>a</w:t>
      </w:r>
      <w:r>
        <w:t xml:space="preserve"> (TSF2a), </w:t>
      </w:r>
      <w:r w:rsidRPr="00D30414">
        <w:t>Tinaja F</w:t>
      </w:r>
      <w:r w:rsidRPr="00E03017">
        <w:rPr>
          <w:vertAlign w:val="subscript"/>
        </w:rPr>
        <w:t>2</w:t>
      </w:r>
      <w:r w:rsidR="00331626">
        <w:t xml:space="preserve">b </w:t>
      </w:r>
      <w:r>
        <w:t xml:space="preserve">(TSF2b), </w:t>
      </w:r>
      <w:r w:rsidRPr="00D30414">
        <w:t>Pachón BC</w:t>
      </w:r>
      <w:r>
        <w:t xml:space="preserve"> (PSBC) and </w:t>
      </w:r>
      <w:r w:rsidRPr="00D30414">
        <w:t>Molino BC</w:t>
      </w:r>
      <w:r>
        <w:t xml:space="preserve"> (MSBC).  Marker codes: microsatellites = a; SNPs = b; genes = c.</w:t>
      </w:r>
    </w:p>
    <w:p w:rsidR="00D30414" w:rsidRDefault="00D30414" w:rsidP="00D30414">
      <w:pPr>
        <w:spacing w:afterLines="20" w:after="48" w:line="240" w:lineRule="auto"/>
      </w:pPr>
    </w:p>
    <w:tbl>
      <w:tblPr>
        <w:tblW w:w="6460" w:type="dxa"/>
        <w:tblInd w:w="93" w:type="dxa"/>
        <w:tblLook w:val="04A0" w:firstRow="1" w:lastRow="0" w:firstColumn="1" w:lastColumn="0" w:noHBand="0" w:noVBand="1"/>
      </w:tblPr>
      <w:tblGrid>
        <w:gridCol w:w="1660"/>
        <w:gridCol w:w="960"/>
        <w:gridCol w:w="960"/>
        <w:gridCol w:w="960"/>
        <w:gridCol w:w="960"/>
        <w:gridCol w:w="960"/>
      </w:tblGrid>
      <w:tr w:rsidR="005D78D4" w:rsidRPr="005D78D4" w:rsidTr="005D78D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 xml:space="preserve">PSF2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TSF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 xml:space="preserve">TSF2b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 xml:space="preserve">PSBC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MSBC</w:t>
            </w:r>
          </w:p>
        </w:tc>
      </w:tr>
      <w:tr w:rsidR="005D78D4" w:rsidRPr="005D78D4" w:rsidTr="005D78D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# Lo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</w:tr>
      <w:tr w:rsidR="005D78D4" w:rsidRPr="005D78D4" w:rsidTr="005D78D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# Indiv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</w:tr>
      <w:tr w:rsidR="005D78D4" w:rsidRPr="005D78D4" w:rsidTr="005D78D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# 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5D78D4" w:rsidRPr="005D78D4" w:rsidTr="005D78D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Map Length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2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1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2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2189</w:t>
            </w:r>
          </w:p>
        </w:tc>
      </w:tr>
      <w:tr w:rsidR="005D78D4" w:rsidRPr="005D78D4" w:rsidTr="005D78D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Resolution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</w:tr>
      <w:tr w:rsidR="005D78D4" w:rsidRPr="005D78D4" w:rsidTr="005D78D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Mark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a,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5D78D4" w:rsidRPr="005D78D4" w:rsidTr="005D78D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# Biased Reg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D78D4" w:rsidRPr="005D78D4" w:rsidTr="005D78D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Bias Extent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</w:tr>
      <w:tr w:rsidR="005D78D4" w:rsidRPr="005D78D4" w:rsidTr="005D78D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% Gen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</w:tr>
      <w:tr w:rsidR="005D78D4" w:rsidRPr="005D78D4" w:rsidTr="005D78D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LG with bi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8D4" w:rsidRPr="005D78D4" w:rsidRDefault="005D78D4" w:rsidP="005D78D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78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</w:tbl>
    <w:p w:rsidR="00376000" w:rsidRDefault="00376000" w:rsidP="005D78D4">
      <w:pPr>
        <w:spacing w:afterLines="20" w:after="48" w:line="240" w:lineRule="auto"/>
      </w:pPr>
      <w:bookmarkStart w:id="0" w:name="_GoBack"/>
      <w:bookmarkEnd w:id="0"/>
    </w:p>
    <w:sectPr w:rsidR="00376000" w:rsidSect="00E07D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36F5" w:rsidRDefault="000836F5" w:rsidP="001A6840">
      <w:pPr>
        <w:spacing w:line="240" w:lineRule="auto"/>
      </w:pPr>
      <w:r>
        <w:separator/>
      </w:r>
    </w:p>
  </w:endnote>
  <w:endnote w:type="continuationSeparator" w:id="0">
    <w:p w:rsidR="000836F5" w:rsidRDefault="000836F5" w:rsidP="001A68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81A" w:rsidRDefault="008B18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7144188"/>
      <w:docPartObj>
        <w:docPartGallery w:val="Page Numbers (Bottom of Page)"/>
        <w:docPartUnique/>
      </w:docPartObj>
    </w:sdtPr>
    <w:sdtEndPr/>
    <w:sdtContent>
      <w:p w:rsidR="008B181A" w:rsidRDefault="008B18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78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181A" w:rsidRDefault="008B181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81A" w:rsidRDefault="008B18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36F5" w:rsidRDefault="000836F5" w:rsidP="001A6840">
      <w:pPr>
        <w:spacing w:line="240" w:lineRule="auto"/>
      </w:pPr>
      <w:r>
        <w:separator/>
      </w:r>
    </w:p>
  </w:footnote>
  <w:footnote w:type="continuationSeparator" w:id="0">
    <w:p w:rsidR="000836F5" w:rsidRDefault="000836F5" w:rsidP="001A68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81A" w:rsidRDefault="008B181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81A" w:rsidRDefault="008B181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81A" w:rsidRDefault="008B18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urre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zs0ts9oawfz9eezd6vxfshe2drfxasa9rz&quot;&gt;CB_SpermPaper&lt;record-ids&gt;&lt;item&gt;38&lt;/item&gt;&lt;item&gt;79&lt;/item&gt;&lt;item&gt;83&lt;/item&gt;&lt;item&gt;125&lt;/item&gt;&lt;item&gt;143&lt;/item&gt;&lt;item&gt;145&lt;/item&gt;&lt;item&gt;432&lt;/item&gt;&lt;item&gt;449&lt;/item&gt;&lt;item&gt;495&lt;/item&gt;&lt;item&gt;547&lt;/item&gt;&lt;item&gt;835&lt;/item&gt;&lt;item&gt;836&lt;/item&gt;&lt;item&gt;839&lt;/item&gt;&lt;item&gt;840&lt;/item&gt;&lt;item&gt;844&lt;/item&gt;&lt;item&gt;845&lt;/item&gt;&lt;item&gt;846&lt;/item&gt;&lt;item&gt;855&lt;/item&gt;&lt;item&gt;908&lt;/item&gt;&lt;item&gt;1392&lt;/item&gt;&lt;item&gt;1393&lt;/item&gt;&lt;/record-ids&gt;&lt;/item&gt;&lt;/Libraries&gt;"/>
  </w:docVars>
  <w:rsids>
    <w:rsidRoot w:val="009A2EC1"/>
    <w:rsid w:val="000130DF"/>
    <w:rsid w:val="000217C2"/>
    <w:rsid w:val="0002296C"/>
    <w:rsid w:val="000244D9"/>
    <w:rsid w:val="000306F3"/>
    <w:rsid w:val="00033CF2"/>
    <w:rsid w:val="00040E63"/>
    <w:rsid w:val="0004637B"/>
    <w:rsid w:val="00050E3F"/>
    <w:rsid w:val="000548BD"/>
    <w:rsid w:val="00056262"/>
    <w:rsid w:val="000836F5"/>
    <w:rsid w:val="000A0375"/>
    <w:rsid w:val="000A08AE"/>
    <w:rsid w:val="000A15F1"/>
    <w:rsid w:val="000A2272"/>
    <w:rsid w:val="000B0D70"/>
    <w:rsid w:val="000C1416"/>
    <w:rsid w:val="000C4407"/>
    <w:rsid w:val="000E39CD"/>
    <w:rsid w:val="000E5238"/>
    <w:rsid w:val="000E54C9"/>
    <w:rsid w:val="000E6575"/>
    <w:rsid w:val="000F0E5E"/>
    <w:rsid w:val="000F3D98"/>
    <w:rsid w:val="001171DD"/>
    <w:rsid w:val="00124A0F"/>
    <w:rsid w:val="001354C5"/>
    <w:rsid w:val="00137254"/>
    <w:rsid w:val="00141540"/>
    <w:rsid w:val="001514DE"/>
    <w:rsid w:val="00152B8F"/>
    <w:rsid w:val="00165785"/>
    <w:rsid w:val="00186547"/>
    <w:rsid w:val="00190CF3"/>
    <w:rsid w:val="00197F8F"/>
    <w:rsid w:val="001A5911"/>
    <w:rsid w:val="001A6840"/>
    <w:rsid w:val="001A6D62"/>
    <w:rsid w:val="001B0037"/>
    <w:rsid w:val="001B56AC"/>
    <w:rsid w:val="001D0BF5"/>
    <w:rsid w:val="001D16F3"/>
    <w:rsid w:val="001D286C"/>
    <w:rsid w:val="001D7F4C"/>
    <w:rsid w:val="001F09BE"/>
    <w:rsid w:val="00202B4A"/>
    <w:rsid w:val="002147C7"/>
    <w:rsid w:val="0022499C"/>
    <w:rsid w:val="002357C4"/>
    <w:rsid w:val="00236196"/>
    <w:rsid w:val="00241520"/>
    <w:rsid w:val="002453D1"/>
    <w:rsid w:val="00247AEA"/>
    <w:rsid w:val="0026195A"/>
    <w:rsid w:val="00264A62"/>
    <w:rsid w:val="002829D6"/>
    <w:rsid w:val="00283F5D"/>
    <w:rsid w:val="00286FE1"/>
    <w:rsid w:val="002A3056"/>
    <w:rsid w:val="002B4994"/>
    <w:rsid w:val="002C280A"/>
    <w:rsid w:val="002C2BC6"/>
    <w:rsid w:val="002C3DC4"/>
    <w:rsid w:val="002D3F0C"/>
    <w:rsid w:val="002E3042"/>
    <w:rsid w:val="002F3F5C"/>
    <w:rsid w:val="00300ECF"/>
    <w:rsid w:val="003060F2"/>
    <w:rsid w:val="00312FEB"/>
    <w:rsid w:val="00314582"/>
    <w:rsid w:val="00317404"/>
    <w:rsid w:val="00331626"/>
    <w:rsid w:val="00333E08"/>
    <w:rsid w:val="0033755C"/>
    <w:rsid w:val="00340062"/>
    <w:rsid w:val="00344B10"/>
    <w:rsid w:val="00345E9E"/>
    <w:rsid w:val="00347BF3"/>
    <w:rsid w:val="00351655"/>
    <w:rsid w:val="00361311"/>
    <w:rsid w:val="00370F46"/>
    <w:rsid w:val="0037222E"/>
    <w:rsid w:val="0037371B"/>
    <w:rsid w:val="00376000"/>
    <w:rsid w:val="00376C4B"/>
    <w:rsid w:val="003B258A"/>
    <w:rsid w:val="003C6DB0"/>
    <w:rsid w:val="003D06C5"/>
    <w:rsid w:val="003D2A34"/>
    <w:rsid w:val="003D57CA"/>
    <w:rsid w:val="003E06D9"/>
    <w:rsid w:val="003E641B"/>
    <w:rsid w:val="003F644F"/>
    <w:rsid w:val="003F7AEA"/>
    <w:rsid w:val="00403FF4"/>
    <w:rsid w:val="00407EDF"/>
    <w:rsid w:val="00467016"/>
    <w:rsid w:val="00473302"/>
    <w:rsid w:val="004766CB"/>
    <w:rsid w:val="00481099"/>
    <w:rsid w:val="00481441"/>
    <w:rsid w:val="00490F7F"/>
    <w:rsid w:val="00494B95"/>
    <w:rsid w:val="00494DB0"/>
    <w:rsid w:val="004957BE"/>
    <w:rsid w:val="004978E9"/>
    <w:rsid w:val="004A1AB3"/>
    <w:rsid w:val="004A7EA6"/>
    <w:rsid w:val="004B2A9F"/>
    <w:rsid w:val="004B4264"/>
    <w:rsid w:val="004C4134"/>
    <w:rsid w:val="004C4F06"/>
    <w:rsid w:val="004C501E"/>
    <w:rsid w:val="004C60C5"/>
    <w:rsid w:val="004C7E22"/>
    <w:rsid w:val="004D54F9"/>
    <w:rsid w:val="004E63CF"/>
    <w:rsid w:val="004F6C55"/>
    <w:rsid w:val="00521000"/>
    <w:rsid w:val="0052165E"/>
    <w:rsid w:val="00523EC0"/>
    <w:rsid w:val="00523F46"/>
    <w:rsid w:val="00524368"/>
    <w:rsid w:val="005340A7"/>
    <w:rsid w:val="0053420C"/>
    <w:rsid w:val="005429F7"/>
    <w:rsid w:val="005439B5"/>
    <w:rsid w:val="00553E1E"/>
    <w:rsid w:val="005666DA"/>
    <w:rsid w:val="005675B1"/>
    <w:rsid w:val="00573D10"/>
    <w:rsid w:val="00597DDB"/>
    <w:rsid w:val="005A21BA"/>
    <w:rsid w:val="005A36A8"/>
    <w:rsid w:val="005A5317"/>
    <w:rsid w:val="005B1E43"/>
    <w:rsid w:val="005B1E48"/>
    <w:rsid w:val="005C40D1"/>
    <w:rsid w:val="005D78D4"/>
    <w:rsid w:val="005E07EA"/>
    <w:rsid w:val="005E3809"/>
    <w:rsid w:val="005E63A9"/>
    <w:rsid w:val="005F781F"/>
    <w:rsid w:val="00605F29"/>
    <w:rsid w:val="0061034B"/>
    <w:rsid w:val="0062071A"/>
    <w:rsid w:val="00625D26"/>
    <w:rsid w:val="00632132"/>
    <w:rsid w:val="006405FC"/>
    <w:rsid w:val="0064173C"/>
    <w:rsid w:val="0065009A"/>
    <w:rsid w:val="0065228F"/>
    <w:rsid w:val="00667022"/>
    <w:rsid w:val="00667B51"/>
    <w:rsid w:val="00671016"/>
    <w:rsid w:val="006758B6"/>
    <w:rsid w:val="006925C7"/>
    <w:rsid w:val="006946C5"/>
    <w:rsid w:val="006A3E7F"/>
    <w:rsid w:val="006A4A72"/>
    <w:rsid w:val="006B1E10"/>
    <w:rsid w:val="006C5DF7"/>
    <w:rsid w:val="006C7F62"/>
    <w:rsid w:val="006D7248"/>
    <w:rsid w:val="006E5855"/>
    <w:rsid w:val="006F21AF"/>
    <w:rsid w:val="00721419"/>
    <w:rsid w:val="00727CD0"/>
    <w:rsid w:val="007326BA"/>
    <w:rsid w:val="007354F5"/>
    <w:rsid w:val="00746248"/>
    <w:rsid w:val="00751538"/>
    <w:rsid w:val="00767FC6"/>
    <w:rsid w:val="00775D78"/>
    <w:rsid w:val="00777200"/>
    <w:rsid w:val="00787E64"/>
    <w:rsid w:val="00787E93"/>
    <w:rsid w:val="00795A64"/>
    <w:rsid w:val="00796D12"/>
    <w:rsid w:val="007A68BB"/>
    <w:rsid w:val="007A7E79"/>
    <w:rsid w:val="007B0150"/>
    <w:rsid w:val="007B4E0E"/>
    <w:rsid w:val="007B60C8"/>
    <w:rsid w:val="007C428C"/>
    <w:rsid w:val="007C5276"/>
    <w:rsid w:val="007C53FC"/>
    <w:rsid w:val="007C6EAD"/>
    <w:rsid w:val="007C7EB2"/>
    <w:rsid w:val="007D05B5"/>
    <w:rsid w:val="007D1FE1"/>
    <w:rsid w:val="007D4244"/>
    <w:rsid w:val="007E0066"/>
    <w:rsid w:val="007E4419"/>
    <w:rsid w:val="007E4CCE"/>
    <w:rsid w:val="00807015"/>
    <w:rsid w:val="00812C74"/>
    <w:rsid w:val="00822DED"/>
    <w:rsid w:val="008243DF"/>
    <w:rsid w:val="00837518"/>
    <w:rsid w:val="00841089"/>
    <w:rsid w:val="00844861"/>
    <w:rsid w:val="0084717E"/>
    <w:rsid w:val="00852539"/>
    <w:rsid w:val="008536BB"/>
    <w:rsid w:val="00856AC8"/>
    <w:rsid w:val="00862696"/>
    <w:rsid w:val="00870BC5"/>
    <w:rsid w:val="00876727"/>
    <w:rsid w:val="00883AFA"/>
    <w:rsid w:val="008928D0"/>
    <w:rsid w:val="00896C70"/>
    <w:rsid w:val="008A0AC2"/>
    <w:rsid w:val="008B0DE5"/>
    <w:rsid w:val="008B181A"/>
    <w:rsid w:val="008B5756"/>
    <w:rsid w:val="00900D0C"/>
    <w:rsid w:val="0090105B"/>
    <w:rsid w:val="0090243E"/>
    <w:rsid w:val="00912C35"/>
    <w:rsid w:val="009252DD"/>
    <w:rsid w:val="00927B02"/>
    <w:rsid w:val="00934220"/>
    <w:rsid w:val="009460B2"/>
    <w:rsid w:val="009502AB"/>
    <w:rsid w:val="0096074F"/>
    <w:rsid w:val="00972A95"/>
    <w:rsid w:val="009818D1"/>
    <w:rsid w:val="009850CD"/>
    <w:rsid w:val="00992096"/>
    <w:rsid w:val="00994653"/>
    <w:rsid w:val="00995637"/>
    <w:rsid w:val="00997CEC"/>
    <w:rsid w:val="009A2EC1"/>
    <w:rsid w:val="009A3C10"/>
    <w:rsid w:val="009A6307"/>
    <w:rsid w:val="009B0336"/>
    <w:rsid w:val="009D4C4B"/>
    <w:rsid w:val="009D5DC0"/>
    <w:rsid w:val="009D7AC9"/>
    <w:rsid w:val="009E2BF4"/>
    <w:rsid w:val="009E5B04"/>
    <w:rsid w:val="009F0018"/>
    <w:rsid w:val="009F0465"/>
    <w:rsid w:val="00A258CD"/>
    <w:rsid w:val="00A25B2A"/>
    <w:rsid w:val="00A2695A"/>
    <w:rsid w:val="00A41C09"/>
    <w:rsid w:val="00A4448D"/>
    <w:rsid w:val="00A51FFD"/>
    <w:rsid w:val="00A529EC"/>
    <w:rsid w:val="00A55926"/>
    <w:rsid w:val="00A55C88"/>
    <w:rsid w:val="00A65E5C"/>
    <w:rsid w:val="00A7479B"/>
    <w:rsid w:val="00A847DA"/>
    <w:rsid w:val="00A8717C"/>
    <w:rsid w:val="00A95CFE"/>
    <w:rsid w:val="00A96419"/>
    <w:rsid w:val="00AA0C96"/>
    <w:rsid w:val="00AA194C"/>
    <w:rsid w:val="00AA672D"/>
    <w:rsid w:val="00AB230C"/>
    <w:rsid w:val="00AC2B20"/>
    <w:rsid w:val="00AC31DA"/>
    <w:rsid w:val="00AC32E8"/>
    <w:rsid w:val="00AD5F07"/>
    <w:rsid w:val="00AE628A"/>
    <w:rsid w:val="00AF0396"/>
    <w:rsid w:val="00AF27C7"/>
    <w:rsid w:val="00AF7BFB"/>
    <w:rsid w:val="00B06765"/>
    <w:rsid w:val="00B11919"/>
    <w:rsid w:val="00B308C5"/>
    <w:rsid w:val="00B3261D"/>
    <w:rsid w:val="00B3314A"/>
    <w:rsid w:val="00B402EC"/>
    <w:rsid w:val="00B66740"/>
    <w:rsid w:val="00B66A70"/>
    <w:rsid w:val="00B705A5"/>
    <w:rsid w:val="00BA2B14"/>
    <w:rsid w:val="00BC7155"/>
    <w:rsid w:val="00BD4841"/>
    <w:rsid w:val="00BD6B28"/>
    <w:rsid w:val="00BD6ECF"/>
    <w:rsid w:val="00BE324E"/>
    <w:rsid w:val="00C062FE"/>
    <w:rsid w:val="00C261A7"/>
    <w:rsid w:val="00C53406"/>
    <w:rsid w:val="00C71AD0"/>
    <w:rsid w:val="00C72566"/>
    <w:rsid w:val="00C7620F"/>
    <w:rsid w:val="00C772AD"/>
    <w:rsid w:val="00CC60BB"/>
    <w:rsid w:val="00CC6844"/>
    <w:rsid w:val="00CD22D4"/>
    <w:rsid w:val="00CE50FC"/>
    <w:rsid w:val="00CE61A0"/>
    <w:rsid w:val="00D0265D"/>
    <w:rsid w:val="00D03298"/>
    <w:rsid w:val="00D05FED"/>
    <w:rsid w:val="00D10F80"/>
    <w:rsid w:val="00D2031A"/>
    <w:rsid w:val="00D30414"/>
    <w:rsid w:val="00D374AC"/>
    <w:rsid w:val="00D5539A"/>
    <w:rsid w:val="00D55A7C"/>
    <w:rsid w:val="00D56C48"/>
    <w:rsid w:val="00D574B6"/>
    <w:rsid w:val="00D57E20"/>
    <w:rsid w:val="00D61A45"/>
    <w:rsid w:val="00D64F83"/>
    <w:rsid w:val="00D6798F"/>
    <w:rsid w:val="00D74D8F"/>
    <w:rsid w:val="00D8119C"/>
    <w:rsid w:val="00D851B8"/>
    <w:rsid w:val="00D8701A"/>
    <w:rsid w:val="00D92FE6"/>
    <w:rsid w:val="00DA142D"/>
    <w:rsid w:val="00DB5E07"/>
    <w:rsid w:val="00DD18D4"/>
    <w:rsid w:val="00DD204B"/>
    <w:rsid w:val="00DE19AF"/>
    <w:rsid w:val="00DE6C94"/>
    <w:rsid w:val="00DF0AC1"/>
    <w:rsid w:val="00E0130C"/>
    <w:rsid w:val="00E03017"/>
    <w:rsid w:val="00E0573E"/>
    <w:rsid w:val="00E07D65"/>
    <w:rsid w:val="00E20D2B"/>
    <w:rsid w:val="00E25541"/>
    <w:rsid w:val="00E26D08"/>
    <w:rsid w:val="00E33786"/>
    <w:rsid w:val="00E33991"/>
    <w:rsid w:val="00E36055"/>
    <w:rsid w:val="00E422BE"/>
    <w:rsid w:val="00E54987"/>
    <w:rsid w:val="00E5600D"/>
    <w:rsid w:val="00E631F5"/>
    <w:rsid w:val="00E72355"/>
    <w:rsid w:val="00E72F04"/>
    <w:rsid w:val="00E762F0"/>
    <w:rsid w:val="00E8420A"/>
    <w:rsid w:val="00E858F1"/>
    <w:rsid w:val="00E85E29"/>
    <w:rsid w:val="00E86D39"/>
    <w:rsid w:val="00E90026"/>
    <w:rsid w:val="00EA44B4"/>
    <w:rsid w:val="00EA613C"/>
    <w:rsid w:val="00EB2BF6"/>
    <w:rsid w:val="00EC02E8"/>
    <w:rsid w:val="00EC217B"/>
    <w:rsid w:val="00EC61F8"/>
    <w:rsid w:val="00EE43A2"/>
    <w:rsid w:val="00EF170C"/>
    <w:rsid w:val="00EF599A"/>
    <w:rsid w:val="00EF5AFE"/>
    <w:rsid w:val="00EF67B4"/>
    <w:rsid w:val="00EF77E8"/>
    <w:rsid w:val="00F11700"/>
    <w:rsid w:val="00F153A6"/>
    <w:rsid w:val="00F23849"/>
    <w:rsid w:val="00F239F1"/>
    <w:rsid w:val="00F254C5"/>
    <w:rsid w:val="00F274BB"/>
    <w:rsid w:val="00F35F38"/>
    <w:rsid w:val="00F40062"/>
    <w:rsid w:val="00F43EA6"/>
    <w:rsid w:val="00F61431"/>
    <w:rsid w:val="00F64CA3"/>
    <w:rsid w:val="00F736FB"/>
    <w:rsid w:val="00F86677"/>
    <w:rsid w:val="00F917E3"/>
    <w:rsid w:val="00F94211"/>
    <w:rsid w:val="00FB7357"/>
    <w:rsid w:val="00FC0350"/>
    <w:rsid w:val="00FC1B6F"/>
    <w:rsid w:val="00FC271E"/>
    <w:rsid w:val="00FC74B4"/>
    <w:rsid w:val="00FD3504"/>
    <w:rsid w:val="00FD6629"/>
    <w:rsid w:val="00FD669E"/>
    <w:rsid w:val="00FE2D01"/>
    <w:rsid w:val="00FE6D97"/>
    <w:rsid w:val="00FE7928"/>
    <w:rsid w:val="00FE7FF8"/>
    <w:rsid w:val="00FF0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EC1"/>
    <w:pPr>
      <w:spacing w:afterLines="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0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E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EC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A68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68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68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840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C5DF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30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37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5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55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55C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EC1"/>
    <w:pPr>
      <w:spacing w:afterLines="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0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E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EC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A68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68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68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840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C5DF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A30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37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5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55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55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ichard Borowsky</cp:lastModifiedBy>
  <cp:revision>4</cp:revision>
  <cp:lastPrinted>2012-01-16T21:58:00Z</cp:lastPrinted>
  <dcterms:created xsi:type="dcterms:W3CDTF">2013-10-15T17:41:00Z</dcterms:created>
  <dcterms:modified xsi:type="dcterms:W3CDTF">2013-10-15T20:42:00Z</dcterms:modified>
</cp:coreProperties>
</file>